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6C32D" w14:textId="00026CD4" w:rsidR="00D80465" w:rsidRDefault="00D80465" w:rsidP="00D80465">
      <w:pPr>
        <w:jc w:val="center"/>
        <w:rPr>
          <w:rFonts w:ascii="Times New Roman" w:hAnsi="Times New Roman" w:cs="Times New Roman" w:hint="eastAsia"/>
          <w:sz w:val="24"/>
          <w:szCs w:val="24"/>
          <w14:ligatures w14:val="none"/>
        </w:rPr>
      </w:pPr>
      <w:r w:rsidRPr="00D80465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Table </w:t>
      </w:r>
      <w:r w:rsidR="00756E56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S</w:t>
      </w:r>
      <w:r w:rsidR="0082246F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3</w:t>
      </w:r>
      <w:r w:rsidRPr="00D80465">
        <w:rPr>
          <w:rFonts w:ascii="Times New Roman" w:hAnsi="Times New Roman" w:cs="Times New Roman"/>
          <w:sz w:val="24"/>
          <w:szCs w:val="24"/>
          <w14:ligatures w14:val="none"/>
        </w:rPr>
        <w:t xml:space="preserve"> Summary of </w:t>
      </w:r>
      <w:r w:rsidR="005267A4">
        <w:rPr>
          <w:rFonts w:ascii="Times New Roman" w:hAnsi="Times New Roman" w:cs="Times New Roman" w:hint="eastAsia"/>
          <w:sz w:val="24"/>
          <w:szCs w:val="24"/>
          <w14:ligatures w14:val="none"/>
        </w:rPr>
        <w:t>studies published in the past five years evaluating PIGF for risk stratification in pregnancy outcomes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7"/>
        <w:gridCol w:w="2004"/>
        <w:gridCol w:w="1281"/>
        <w:gridCol w:w="1505"/>
        <w:gridCol w:w="1011"/>
        <w:gridCol w:w="1661"/>
        <w:gridCol w:w="1153"/>
        <w:gridCol w:w="1309"/>
        <w:gridCol w:w="1312"/>
        <w:gridCol w:w="1485"/>
      </w:tblGrid>
      <w:tr w:rsidR="0007398D" w:rsidRPr="003056F6" w14:paraId="591F81B2" w14:textId="1325312B" w:rsidTr="005267A4"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E9233" w14:textId="75B6373A" w:rsidR="00B96318" w:rsidRPr="003056F6" w:rsidRDefault="00B96318" w:rsidP="005267A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14:ligatures w14:val="none"/>
              </w:rPr>
            </w:pPr>
            <w:r w:rsidRPr="003056F6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o</w:t>
            </w:r>
            <w:r w:rsidRPr="003056F6">
              <w:rPr>
                <w:rFonts w:ascii="Times New Roman" w:hAnsi="Times New Roman" w:cs="Times New Roman"/>
                <w:bCs/>
                <w:sz w:val="20"/>
                <w:szCs w:val="20"/>
              </w:rPr>
              <w:t>urce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B9FBE" w14:textId="0FAA6D0D" w:rsidR="00B96318" w:rsidRPr="003056F6" w:rsidRDefault="00B96318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3056F6">
              <w:rPr>
                <w:rFonts w:ascii="Times New Roman" w:hAnsi="Times New Roman" w:cs="Times New Roman" w:hint="eastAsia"/>
                <w:sz w:val="20"/>
                <w:szCs w:val="20"/>
              </w:rPr>
              <w:t>Outcome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C278B" w14:textId="63F81F31" w:rsidR="00B96318" w:rsidRPr="003056F6" w:rsidRDefault="00B96318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3056F6">
              <w:rPr>
                <w:rFonts w:ascii="Times New Roman" w:hAnsi="Times New Roman" w:cs="Times New Roman" w:hint="eastAsia"/>
                <w:sz w:val="20"/>
                <w:szCs w:val="20"/>
              </w:rPr>
              <w:t>Population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5F284" w14:textId="3DFECADF" w:rsidR="00B96318" w:rsidRPr="003056F6" w:rsidRDefault="00B96318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3056F6">
              <w:rPr>
                <w:rFonts w:ascii="Times New Roman" w:hAnsi="Times New Roman" w:cs="Times New Roman" w:hint="eastAsia"/>
                <w:sz w:val="20"/>
                <w:szCs w:val="20"/>
              </w:rPr>
              <w:t>Gestational window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55E76" w14:textId="4A724B43" w:rsidR="00B96318" w:rsidRPr="003056F6" w:rsidRDefault="00B96318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3056F6"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Sample size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5AAAA" w14:textId="21F3E380" w:rsidR="00B96318" w:rsidRPr="003056F6" w:rsidRDefault="00B96318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3056F6">
              <w:rPr>
                <w:rFonts w:ascii="Times New Roman" w:hAnsi="Times New Roman" w:cs="Times New Roman" w:hint="eastAsia"/>
                <w:sz w:val="20"/>
                <w:szCs w:val="20"/>
              </w:rPr>
              <w:t>PIGF threshold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0EE69" w14:textId="76A54EDC" w:rsidR="00B96318" w:rsidRPr="003056F6" w:rsidRDefault="00B96318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3056F6">
              <w:rPr>
                <w:rFonts w:ascii="Times New Roman" w:hAnsi="Times New Roman" w:cs="Times New Roman" w:hint="eastAsia"/>
                <w:sz w:val="20"/>
                <w:szCs w:val="20"/>
              </w:rPr>
              <w:t>AUC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703E5" w14:textId="3285B904" w:rsidR="00B96318" w:rsidRPr="003056F6" w:rsidRDefault="00B96318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3056F6">
              <w:rPr>
                <w:rFonts w:ascii="Times New Roman" w:hAnsi="Times New Roman" w:cs="Times New Roman" w:hint="eastAsia"/>
                <w:sz w:val="20"/>
                <w:szCs w:val="20"/>
              </w:rPr>
              <w:t>Sensitivity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D222F" w14:textId="7B788847" w:rsidR="00B96318" w:rsidRPr="003056F6" w:rsidRDefault="00B96318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3056F6">
              <w:rPr>
                <w:rFonts w:ascii="Times New Roman" w:hAnsi="Times New Roman" w:cs="Times New Roman" w:hint="eastAsia"/>
                <w:sz w:val="20"/>
                <w:szCs w:val="20"/>
              </w:rPr>
              <w:t>Specificity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C0941" w14:textId="0AD9B56A" w:rsidR="00B96318" w:rsidRPr="003056F6" w:rsidRDefault="005267A4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18"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Pregnancies</w:t>
            </w:r>
          </w:p>
        </w:tc>
      </w:tr>
      <w:tr w:rsidR="0007398D" w:rsidRPr="003056F6" w14:paraId="5A284AE9" w14:textId="7C32343C" w:rsidTr="005267A4">
        <w:tc>
          <w:tcPr>
            <w:tcW w:w="443" w:type="pct"/>
          </w:tcPr>
          <w:p w14:paraId="6C9A160F" w14:textId="1FBADF03" w:rsidR="00B96318" w:rsidRPr="003056F6" w:rsidRDefault="00B96318" w:rsidP="00D80465">
            <w:pP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Rachel A et al</w:t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begin">
                <w:fldData xml:space="preserve">PEVuZE5vdGU+PENpdGU+PEF1dGhvcj5HbGFkc3RvbmU8L0F1dGhvcj48WWVhcj4yMDI0PC9ZZWFy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</w:fldData>
              </w:fldChar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instrText xml:space="preserve"> ADDIN EN.CITE </w:instrText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begin">
                <w:fldData xml:space="preserve">PEVuZE5vdGU+PENpdGU+PEF1dGhvcj5HbGFkc3RvbmU8L0F1dGhvcj48WWVhcj4yMDI0PC9ZZWFy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</w:fldData>
              </w:fldChar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instrText xml:space="preserve"> ADDIN EN.CITE.DATA </w:instrText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separate"/>
            </w:r>
            <w:r w:rsidR="00D06A24">
              <w:rPr>
                <w:rFonts w:ascii="Times New Roman" w:hAnsi="Times New Roman" w:cs="Times New Roman"/>
                <w:noProof/>
                <w:sz w:val="20"/>
                <w:szCs w:val="20"/>
                <w14:ligatures w14:val="none"/>
              </w:rPr>
              <w:t>(1)</w:t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718" w:type="pct"/>
            <w:vAlign w:val="center"/>
          </w:tcPr>
          <w:p w14:paraId="6E4D1F9A" w14:textId="679ABA32" w:rsidR="00B96318" w:rsidRPr="003056F6" w:rsidRDefault="00B96318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Preterm birth</w:t>
            </w:r>
          </w:p>
        </w:tc>
        <w:tc>
          <w:tcPr>
            <w:tcW w:w="459" w:type="pct"/>
            <w:vAlign w:val="center"/>
          </w:tcPr>
          <w:p w14:paraId="1FC2555A" w14:textId="087295CF" w:rsidR="00B96318" w:rsidRPr="003056F6" w:rsidRDefault="00B96318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Canada</w:t>
            </w:r>
          </w:p>
        </w:tc>
        <w:tc>
          <w:tcPr>
            <w:tcW w:w="539" w:type="pct"/>
            <w:vAlign w:val="center"/>
          </w:tcPr>
          <w:p w14:paraId="7D5121A7" w14:textId="4B09BA65" w:rsidR="00B96318" w:rsidRPr="003056F6" w:rsidRDefault="00B96318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24-28 GW</w:t>
            </w:r>
          </w:p>
        </w:tc>
        <w:tc>
          <w:tcPr>
            <w:tcW w:w="362" w:type="pct"/>
            <w:vAlign w:val="center"/>
          </w:tcPr>
          <w:p w14:paraId="2C84FA35" w14:textId="68C169FD" w:rsidR="00B96318" w:rsidRPr="003056F6" w:rsidRDefault="00B96318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9037</w:t>
            </w:r>
          </w:p>
        </w:tc>
        <w:tc>
          <w:tcPr>
            <w:tcW w:w="595" w:type="pct"/>
            <w:vAlign w:val="center"/>
          </w:tcPr>
          <w:p w14:paraId="047F8485" w14:textId="5BD3B42A" w:rsidR="00B96318" w:rsidRPr="003056F6" w:rsidRDefault="00B96318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290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pg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413" w:type="pct"/>
            <w:vAlign w:val="center"/>
          </w:tcPr>
          <w:p w14:paraId="2B0B9DD0" w14:textId="5503C74C" w:rsidR="00B96318" w:rsidRPr="003056F6" w:rsidRDefault="00B96318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0.80</w:t>
            </w:r>
            <w:r w:rsidR="00503474"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(0.75-0.85)</w:t>
            </w:r>
          </w:p>
        </w:tc>
        <w:tc>
          <w:tcPr>
            <w:tcW w:w="469" w:type="pct"/>
            <w:vAlign w:val="center"/>
          </w:tcPr>
          <w:p w14:paraId="77B1F094" w14:textId="40F6127E" w:rsidR="00B96318" w:rsidRPr="003056F6" w:rsidRDefault="00B96318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0.65 (0.57-0.72)</w:t>
            </w:r>
          </w:p>
        </w:tc>
        <w:tc>
          <w:tcPr>
            <w:tcW w:w="470" w:type="pct"/>
            <w:vAlign w:val="center"/>
          </w:tcPr>
          <w:p w14:paraId="00674A91" w14:textId="35A99E86" w:rsidR="00B96318" w:rsidRPr="003056F6" w:rsidRDefault="00B96318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0.88 (0.87-0.88)</w:t>
            </w:r>
          </w:p>
        </w:tc>
        <w:tc>
          <w:tcPr>
            <w:tcW w:w="532" w:type="pct"/>
            <w:vAlign w:val="center"/>
          </w:tcPr>
          <w:p w14:paraId="2D0AEC6A" w14:textId="5E6DF354" w:rsidR="00B96318" w:rsidRDefault="00B96318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Single </w:t>
            </w:r>
            <w:r w:rsidRPr="00B96318"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Pregnancies</w:t>
            </w:r>
          </w:p>
        </w:tc>
      </w:tr>
      <w:tr w:rsidR="0007398D" w:rsidRPr="003056F6" w14:paraId="4DFA0C45" w14:textId="171C79D9" w:rsidTr="005267A4">
        <w:tc>
          <w:tcPr>
            <w:tcW w:w="443" w:type="pct"/>
          </w:tcPr>
          <w:p w14:paraId="56CEBB4B" w14:textId="1CADC08D" w:rsidR="00B96318" w:rsidRPr="003056F6" w:rsidRDefault="00B96318" w:rsidP="00D80465">
            <w:pP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Lihua Du et al</w:t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begin"/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instrText xml:space="preserve"> ADDIN EN.CITE &lt;EndNote&gt;&lt;Cite&gt;&lt;Author&gt;Du&lt;/Author&gt;&lt;Year&gt;2024&lt;/Year&gt;&lt;RecNum&gt;2521&lt;/RecNum&gt;&lt;DisplayText&gt;(2)&lt;/DisplayText&gt;&lt;record&gt;&lt;rec-number&gt;2521&lt;/rec-number&gt;&lt;foreign-keys&gt;&lt;key app="EN" db-id="rv5v9ee0rsptwveazxoxsv92vr02pd5dv2ad" timestamp="1757580996"&gt;2521&lt;/key&gt;&lt;/foreign-keys&gt;&lt;ref-type name="Journal Article"&gt;17&lt;/ref-type&gt;&lt;contributors&gt;&lt;authors&gt;&lt;author&gt;Du, L.&lt;/author&gt;&lt;author&gt;Wang, B.&lt;/author&gt;&lt;author&gt;Zhang, M.&lt;/author&gt;&lt;author&gt;Bai, J.&lt;/author&gt;&lt;author&gt;Xu, X.&lt;/author&gt;&lt;author&gt;Wang, N.&lt;/author&gt;&lt;/authors&gt;&lt;/contributors&gt;&lt;auth-address&gt;Department of Obstetrics, No. 215 Hospital of Shaanxi Nuclear Industry No. 52 Weiyang West Road, Qindu District, Xianyang 712000, Shaanxi, China.&amp;#xD;Department of Obstetrics VI, Northwest Women&amp;apos;s and Children&amp;apos;s Hospital Xi&amp;apos;an 710000, Shaanxi, China.&amp;#xD;Department of Gynaecology and Obstetrics, General Global China Railway Xi&amp;apos;an Hospital No. 319, East Section of South Second Ring Road, Beilin District, Xi&amp;apos;an 710000, Shaanxi, China.&lt;/auth-address&gt;&lt;titles&gt;&lt;title&gt;Predictive value of placental growth factor level for adverse pregnancy outcome in twin pregnancies at advanced maternal age&lt;/title&gt;&lt;secondary-title&gt;Am J Transl Res&lt;/secondary-title&gt;&lt;/titles&gt;&lt;periodical&gt;&lt;full-title&gt;Am J Transl Res&lt;/full-title&gt;&lt;/periodical&gt;&lt;pages&gt;6581-6592&lt;/pages&gt;&lt;volume&gt;16&lt;/volume&gt;&lt;number&gt;11&lt;/number&gt;&lt;edition&gt;2024/12/16&lt;/edition&gt;&lt;keywords&gt;&lt;keyword&gt;Advanced maternal age&lt;/keyword&gt;&lt;keyword&gt;placental growth factor&lt;/keyword&gt;&lt;keyword&gt;predictive value&lt;/keyword&gt;&lt;keyword&gt;pregnancy outcomes&lt;/keyword&gt;&lt;keyword&gt;twin pregnancies&lt;/keyword&gt;&lt;/keywords&gt;&lt;dates&gt;&lt;year&gt;2024&lt;/year&gt;&lt;/dates&gt;&lt;isbn&gt;1943-8141 (Print)&amp;#xD;1943-8141 (Electronic)&amp;#xD;1943-8141 (Linking)&lt;/isbn&gt;&lt;accession-num&gt;39678615&lt;/accession-num&gt;&lt;urls&gt;&lt;related-urls&gt;&lt;url&gt;https://www.ncbi.nlm.nih.gov/pubmed/39678615&lt;/url&gt;&lt;/related-urls&gt;&lt;/urls&gt;&lt;custom2&gt;PMC11645630&lt;/custom2&gt;&lt;electronic-resource-num&gt;10.62347/NFCD895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separate"/>
            </w:r>
            <w:r w:rsidR="00D06A24">
              <w:rPr>
                <w:rFonts w:ascii="Times New Roman" w:hAnsi="Times New Roman" w:cs="Times New Roman"/>
                <w:noProof/>
                <w:sz w:val="20"/>
                <w:szCs w:val="20"/>
                <w14:ligatures w14:val="none"/>
              </w:rPr>
              <w:t>(2)</w:t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718" w:type="pct"/>
            <w:vAlign w:val="center"/>
          </w:tcPr>
          <w:p w14:paraId="53F418D1" w14:textId="2CF322EE" w:rsidR="00B96318" w:rsidRPr="003056F6" w:rsidRDefault="00B96318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Adverse pregnancy outcomes</w:t>
            </w:r>
          </w:p>
        </w:tc>
        <w:tc>
          <w:tcPr>
            <w:tcW w:w="459" w:type="pct"/>
            <w:vAlign w:val="center"/>
          </w:tcPr>
          <w:p w14:paraId="5668EB55" w14:textId="4E233ED6" w:rsidR="00B96318" w:rsidRPr="003056F6" w:rsidRDefault="00B96318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539" w:type="pct"/>
            <w:vAlign w:val="center"/>
          </w:tcPr>
          <w:p w14:paraId="1218FAD1" w14:textId="278D0677" w:rsidR="00B96318" w:rsidRPr="003056F6" w:rsidRDefault="00B96318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16-20 GW</w:t>
            </w:r>
          </w:p>
        </w:tc>
        <w:tc>
          <w:tcPr>
            <w:tcW w:w="362" w:type="pct"/>
            <w:vAlign w:val="center"/>
          </w:tcPr>
          <w:p w14:paraId="635ADCB8" w14:textId="0C4FEDFE" w:rsidR="00B96318" w:rsidRPr="003056F6" w:rsidRDefault="00B96318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387</w:t>
            </w:r>
          </w:p>
        </w:tc>
        <w:tc>
          <w:tcPr>
            <w:tcW w:w="595" w:type="pct"/>
            <w:vAlign w:val="center"/>
          </w:tcPr>
          <w:p w14:paraId="2FD272E9" w14:textId="02E705FF" w:rsidR="00B96318" w:rsidRPr="003056F6" w:rsidRDefault="00B96318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209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pg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413" w:type="pct"/>
            <w:vAlign w:val="center"/>
          </w:tcPr>
          <w:p w14:paraId="378F15FC" w14:textId="6E47D6AE" w:rsidR="00B96318" w:rsidRPr="003056F6" w:rsidRDefault="00B96318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0.87</w:t>
            </w:r>
            <w:r w:rsidR="00503474"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(0.84-0.91)</w:t>
            </w:r>
          </w:p>
        </w:tc>
        <w:tc>
          <w:tcPr>
            <w:tcW w:w="469" w:type="pct"/>
            <w:vAlign w:val="center"/>
          </w:tcPr>
          <w:p w14:paraId="074B2703" w14:textId="317740AE" w:rsidR="00B96318" w:rsidRPr="003056F6" w:rsidRDefault="00B96318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470" w:type="pct"/>
            <w:vAlign w:val="center"/>
          </w:tcPr>
          <w:p w14:paraId="692455FC" w14:textId="3E62A6DD" w:rsidR="00B96318" w:rsidRPr="003056F6" w:rsidRDefault="00B96318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532" w:type="pct"/>
            <w:vAlign w:val="center"/>
          </w:tcPr>
          <w:p w14:paraId="3A7B3D6B" w14:textId="039E9992" w:rsidR="00B96318" w:rsidRDefault="00B96318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B96318"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Twin Pregnancies</w:t>
            </w:r>
          </w:p>
        </w:tc>
      </w:tr>
      <w:tr w:rsidR="0007398D" w:rsidRPr="003056F6" w14:paraId="66F0A997" w14:textId="24F00591" w:rsidTr="005267A4">
        <w:tc>
          <w:tcPr>
            <w:tcW w:w="443" w:type="pct"/>
          </w:tcPr>
          <w:p w14:paraId="0CB59766" w14:textId="7F2A1C81" w:rsidR="00B96318" w:rsidRPr="003056F6" w:rsidRDefault="006559A0" w:rsidP="00D80465">
            <w:pP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Yimin Z et al</w:t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begin">
                <w:fldData xml:space="preserve">PEVuZE5vdGU+PENpdGU+PEF1dGhvcj5aaGFuZzwvQXV0aG9yPjxZZWFyPjIwMjQ8L1llYXI+PFJl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=
</w:fldData>
              </w:fldChar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instrText xml:space="preserve"> ADDIN EN.CITE </w:instrText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begin">
                <w:fldData xml:space="preserve">PEVuZE5vdGU+PENpdGU+PEF1dGhvcj5aaGFuZzwvQXV0aG9yPjxZZWFyPjIwMjQ8L1llYXI+PFJl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=
</w:fldData>
              </w:fldChar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instrText xml:space="preserve"> ADDIN EN.CITE.DATA </w:instrText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separate"/>
            </w:r>
            <w:r w:rsidR="00D06A24">
              <w:rPr>
                <w:rFonts w:ascii="Times New Roman" w:hAnsi="Times New Roman" w:cs="Times New Roman"/>
                <w:noProof/>
                <w:sz w:val="20"/>
                <w:szCs w:val="20"/>
                <w14:ligatures w14:val="none"/>
              </w:rPr>
              <w:t>(3)</w:t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718" w:type="pct"/>
            <w:vAlign w:val="center"/>
          </w:tcPr>
          <w:p w14:paraId="2D7DDFD9" w14:textId="0ACA44AA" w:rsidR="00B96318" w:rsidRPr="003056F6" w:rsidRDefault="006559A0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S</w:t>
            </w:r>
            <w:r w:rsidRPr="006559A0"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mall for gestational age</w:t>
            </w:r>
          </w:p>
        </w:tc>
        <w:tc>
          <w:tcPr>
            <w:tcW w:w="459" w:type="pct"/>
            <w:vAlign w:val="center"/>
          </w:tcPr>
          <w:p w14:paraId="51015FB9" w14:textId="5A8504C5" w:rsidR="00B96318" w:rsidRPr="003056F6" w:rsidRDefault="006559A0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539" w:type="pct"/>
            <w:vAlign w:val="center"/>
          </w:tcPr>
          <w:p w14:paraId="3CC21885" w14:textId="505B34D5" w:rsidR="00B96318" w:rsidRPr="003056F6" w:rsidRDefault="006559A0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10-24 GW</w:t>
            </w:r>
          </w:p>
        </w:tc>
        <w:tc>
          <w:tcPr>
            <w:tcW w:w="362" w:type="pct"/>
            <w:vAlign w:val="center"/>
          </w:tcPr>
          <w:p w14:paraId="7D3377C3" w14:textId="02E65D03" w:rsidR="00B96318" w:rsidRPr="003056F6" w:rsidRDefault="006559A0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452</w:t>
            </w:r>
          </w:p>
        </w:tc>
        <w:tc>
          <w:tcPr>
            <w:tcW w:w="595" w:type="pct"/>
            <w:vAlign w:val="center"/>
          </w:tcPr>
          <w:p w14:paraId="3A865EB0" w14:textId="397C314B" w:rsidR="00B96318" w:rsidRPr="003056F6" w:rsidRDefault="006559A0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126.8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pg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413" w:type="pct"/>
            <w:vAlign w:val="center"/>
          </w:tcPr>
          <w:p w14:paraId="4FEB60AD" w14:textId="279CF9FF" w:rsidR="00B96318" w:rsidRPr="003056F6" w:rsidRDefault="006559A0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469" w:type="pct"/>
            <w:vAlign w:val="center"/>
          </w:tcPr>
          <w:p w14:paraId="13E8A56A" w14:textId="33F16544" w:rsidR="00B96318" w:rsidRPr="003056F6" w:rsidRDefault="006559A0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470" w:type="pct"/>
            <w:vAlign w:val="center"/>
          </w:tcPr>
          <w:p w14:paraId="5F1EA1CE" w14:textId="6CA33A97" w:rsidR="00B96318" w:rsidRPr="003056F6" w:rsidRDefault="006559A0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532" w:type="pct"/>
            <w:vAlign w:val="center"/>
          </w:tcPr>
          <w:p w14:paraId="27126165" w14:textId="52FB0D68" w:rsidR="00B96318" w:rsidRPr="003056F6" w:rsidRDefault="00165FE8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Single </w:t>
            </w:r>
            <w:r w:rsidRPr="00B96318"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Pregnancies</w:t>
            </w:r>
          </w:p>
        </w:tc>
      </w:tr>
      <w:tr w:rsidR="0007398D" w:rsidRPr="003056F6" w14:paraId="20FC2C32" w14:textId="072F31BE" w:rsidTr="005267A4">
        <w:tc>
          <w:tcPr>
            <w:tcW w:w="443" w:type="pct"/>
          </w:tcPr>
          <w:p w14:paraId="39A6E71D" w14:textId="4ECAA610" w:rsidR="00B96318" w:rsidRPr="003056F6" w:rsidRDefault="00BC1E2A" w:rsidP="00D80465">
            <w:pP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Guijie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 Qi et al</w:t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begin"/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instrText xml:space="preserve"> ADDIN EN.CITE &lt;EndNote&gt;&lt;Cite&gt;&lt;Author&gt;Qi&lt;/Author&gt;&lt;Year&gt;2025&lt;/Year&gt;&lt;RecNum&gt;2523&lt;/RecNum&gt;&lt;DisplayText&gt;(4)&lt;/DisplayText&gt;&lt;record&gt;&lt;rec-number&gt;2523&lt;/rec-number&gt;&lt;foreign-keys&gt;&lt;key app="EN" db-id="rv5v9ee0rsptwveazxoxsv92vr02pd5dv2ad" timestamp="1757581848"&gt;2523&lt;/key&gt;&lt;/foreign-keys&gt;&lt;ref-type name="Journal Article"&gt;17&lt;/ref-type&gt;&lt;contributors&gt;&lt;authors&gt;&lt;author&gt;Qi, G.&lt;/author&gt;&lt;author&gt;Yao, L.&lt;/author&gt;&lt;author&gt;Liu, Z.&lt;/author&gt;&lt;author&gt;Guo, W.&lt;/author&gt;&lt;author&gt;Liu, H.&lt;/author&gt;&lt;author&gt;Zhang, J.&lt;/author&gt;&lt;author&gt;He, Y.&lt;/author&gt;&lt;author&gt;Jiang, T.&lt;/author&gt;&lt;/authors&gt;&lt;/contributors&gt;&lt;auth-address&gt;Department of Genetics, Tangshan Maternal and Children Health Hospital, Tangshan City, Hebei, China.&amp;#xD;Department of Clinical Laboratory, The Hospital of Maternal and Health of Tangshan, Tangshan City, Hebei, China.&lt;/auth-address&gt;&lt;titles&gt;&lt;title&gt;Placental growth factor as a predictive marker of preeclampsia in twin pregnancy&lt;/title&gt;&lt;secondary-title&gt;J Perinat Med&lt;/secondary-title&gt;&lt;/titles&gt;&lt;periodical&gt;&lt;full-title&gt;J Perinat Med&lt;/full-title&gt;&lt;/periodical&gt;&lt;pages&gt;149-157&lt;/pages&gt;&lt;volume&gt;53&lt;/volume&gt;&lt;number&gt;2&lt;/number&gt;&lt;edition&gt;2024/12/20&lt;/edition&gt;&lt;keywords&gt;&lt;keyword&gt;Humans&lt;/keyword&gt;&lt;keyword&gt;Female&lt;/keyword&gt;&lt;keyword&gt;Pregnancy&lt;/keyword&gt;&lt;keyword&gt;*Pre-Eclampsia/diagnosis/blood&lt;/keyword&gt;&lt;keyword&gt;*Placenta Growth Factor/blood&lt;/keyword&gt;&lt;keyword&gt;*Pregnancy, Twin/blood&lt;/keyword&gt;&lt;keyword&gt;Adult&lt;/keyword&gt;&lt;keyword&gt;Biomarkers/blood&lt;/keyword&gt;&lt;keyword&gt;Predictive Value of Tests&lt;/keyword&gt;&lt;keyword&gt;ROC Curve&lt;/keyword&gt;&lt;keyword&gt;placental growth factor&lt;/keyword&gt;&lt;keyword&gt;preeclampsia&lt;/keyword&gt;&lt;keyword&gt;twin pregnancy&lt;/keyword&gt;&lt;/keywords&gt;&lt;dates&gt;&lt;year&gt;2025&lt;/year&gt;&lt;pub-dates&gt;&lt;date&gt;Feb 25&lt;/date&gt;&lt;/pub-dates&gt;&lt;/dates&gt;&lt;isbn&gt;1619-3997 (Electronic)&amp;#xD;0300-5577 (Linking)&lt;/isbn&gt;&lt;accession-num&gt;39705157&lt;/accession-num&gt;&lt;urls&gt;&lt;related-urls&gt;&lt;url&gt;https://www.ncbi.nlm.nih.gov/pubmed/39705157&lt;/url&gt;&lt;/related-urls&gt;&lt;/urls&gt;&lt;electronic-resource-num&gt;10.1515/jpm-2024-018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separate"/>
            </w:r>
            <w:r w:rsidR="00D06A24">
              <w:rPr>
                <w:rFonts w:ascii="Times New Roman" w:hAnsi="Times New Roman" w:cs="Times New Roman"/>
                <w:noProof/>
                <w:sz w:val="20"/>
                <w:szCs w:val="20"/>
                <w14:ligatures w14:val="none"/>
              </w:rPr>
              <w:t>(4)</w:t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718" w:type="pct"/>
            <w:vAlign w:val="center"/>
          </w:tcPr>
          <w:p w14:paraId="52FD1488" w14:textId="3AAC7427" w:rsidR="00B96318" w:rsidRPr="003056F6" w:rsidRDefault="006559A0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3056F6"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Preeclampsia</w:t>
            </w:r>
          </w:p>
        </w:tc>
        <w:tc>
          <w:tcPr>
            <w:tcW w:w="459" w:type="pct"/>
            <w:vAlign w:val="center"/>
          </w:tcPr>
          <w:p w14:paraId="52098CCE" w14:textId="2149764E" w:rsidR="00B96318" w:rsidRPr="003056F6" w:rsidRDefault="006559A0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539" w:type="pct"/>
            <w:vAlign w:val="center"/>
          </w:tcPr>
          <w:p w14:paraId="536BAE26" w14:textId="34924337" w:rsidR="00B96318" w:rsidRPr="003056F6" w:rsidRDefault="00BC1E2A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24-36 GW</w:t>
            </w:r>
          </w:p>
        </w:tc>
        <w:tc>
          <w:tcPr>
            <w:tcW w:w="362" w:type="pct"/>
            <w:vAlign w:val="center"/>
          </w:tcPr>
          <w:p w14:paraId="6504D68C" w14:textId="1B87DEC0" w:rsidR="00B96318" w:rsidRPr="003056F6" w:rsidRDefault="00BC1E2A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595" w:type="pct"/>
            <w:vAlign w:val="center"/>
          </w:tcPr>
          <w:p w14:paraId="05A7A489" w14:textId="440B9D6B" w:rsidR="00B96318" w:rsidRPr="003056F6" w:rsidRDefault="006559A0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215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pg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413" w:type="pct"/>
            <w:vAlign w:val="center"/>
          </w:tcPr>
          <w:p w14:paraId="0B5FCFEC" w14:textId="434FFA73" w:rsidR="00B96318" w:rsidRPr="003056F6" w:rsidRDefault="006559A0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0.86</w:t>
            </w:r>
            <w:r w:rsidR="00503474"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(0.80-0.93)</w:t>
            </w:r>
          </w:p>
        </w:tc>
        <w:tc>
          <w:tcPr>
            <w:tcW w:w="469" w:type="pct"/>
            <w:vAlign w:val="center"/>
          </w:tcPr>
          <w:p w14:paraId="75B85464" w14:textId="2B444822" w:rsidR="00B96318" w:rsidRPr="003056F6" w:rsidRDefault="006559A0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0.86 (0.75-0.97)</w:t>
            </w:r>
          </w:p>
        </w:tc>
        <w:tc>
          <w:tcPr>
            <w:tcW w:w="470" w:type="pct"/>
            <w:vAlign w:val="center"/>
          </w:tcPr>
          <w:p w14:paraId="3B8A815B" w14:textId="566E3443" w:rsidR="00B96318" w:rsidRPr="003056F6" w:rsidRDefault="006559A0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0.80 (0.72-0.88)</w:t>
            </w:r>
          </w:p>
        </w:tc>
        <w:tc>
          <w:tcPr>
            <w:tcW w:w="532" w:type="pct"/>
            <w:vAlign w:val="center"/>
          </w:tcPr>
          <w:p w14:paraId="3893F587" w14:textId="45F35554" w:rsidR="00B96318" w:rsidRPr="003056F6" w:rsidRDefault="006559A0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B96318"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Twin Pregnancies</w:t>
            </w:r>
          </w:p>
        </w:tc>
      </w:tr>
      <w:tr w:rsidR="0007398D" w:rsidRPr="003056F6" w14:paraId="448082BD" w14:textId="1F3F1C07" w:rsidTr="005267A4">
        <w:tc>
          <w:tcPr>
            <w:tcW w:w="443" w:type="pct"/>
          </w:tcPr>
          <w:p w14:paraId="05384446" w14:textId="32C71C22" w:rsidR="00B96318" w:rsidRPr="003056F6" w:rsidRDefault="0007398D" w:rsidP="00D80465">
            <w:pP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Shuai Li et al</w:t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begin">
                <w:fldData xml:space="preserve">PEVuZE5vdGU+PENpdGU+PEF1dGhvcj5MaTwvQXV0aG9yPjxZZWFyPjIwMjQ8L1llYXI+PFJlY051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==
</w:fldData>
              </w:fldChar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instrText xml:space="preserve"> ADDIN EN.CITE </w:instrText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begin">
                <w:fldData xml:space="preserve">PEVuZE5vdGU+PENpdGU+PEF1dGhvcj5MaTwvQXV0aG9yPjxZZWFyPjIwMjQ8L1llYXI+PFJlY051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==
</w:fldData>
              </w:fldChar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instrText xml:space="preserve"> ADDIN EN.CITE.DATA </w:instrText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separate"/>
            </w:r>
            <w:r w:rsidR="00D06A24">
              <w:rPr>
                <w:rFonts w:ascii="Times New Roman" w:hAnsi="Times New Roman" w:cs="Times New Roman"/>
                <w:noProof/>
                <w:sz w:val="20"/>
                <w:szCs w:val="20"/>
                <w14:ligatures w14:val="none"/>
              </w:rPr>
              <w:t>(5)</w:t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718" w:type="pct"/>
            <w:vAlign w:val="center"/>
          </w:tcPr>
          <w:p w14:paraId="5A9FD731" w14:textId="5B1DD844" w:rsidR="00B96318" w:rsidRPr="003056F6" w:rsidRDefault="0007398D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D</w:t>
            </w:r>
            <w:r w:rsidRPr="0007398D"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iscordant fetal growth</w:t>
            </w:r>
          </w:p>
        </w:tc>
        <w:tc>
          <w:tcPr>
            <w:tcW w:w="459" w:type="pct"/>
            <w:vAlign w:val="center"/>
          </w:tcPr>
          <w:p w14:paraId="410F619F" w14:textId="62EB0214" w:rsidR="00B96318" w:rsidRPr="003056F6" w:rsidRDefault="0007398D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539" w:type="pct"/>
            <w:vAlign w:val="center"/>
          </w:tcPr>
          <w:p w14:paraId="0620DD0B" w14:textId="0E7BB7C0" w:rsidR="00B96318" w:rsidRPr="003056F6" w:rsidRDefault="0007398D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24-28 GW</w:t>
            </w:r>
          </w:p>
        </w:tc>
        <w:tc>
          <w:tcPr>
            <w:tcW w:w="362" w:type="pct"/>
            <w:vAlign w:val="center"/>
          </w:tcPr>
          <w:p w14:paraId="35CC9F07" w14:textId="3D182FAB" w:rsidR="00B96318" w:rsidRPr="003056F6" w:rsidRDefault="0007398D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860</w:t>
            </w:r>
          </w:p>
        </w:tc>
        <w:tc>
          <w:tcPr>
            <w:tcW w:w="595" w:type="pct"/>
            <w:vAlign w:val="center"/>
          </w:tcPr>
          <w:p w14:paraId="05FD9395" w14:textId="173B30C7" w:rsidR="00B96318" w:rsidRPr="003056F6" w:rsidRDefault="0007398D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187.5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pg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413" w:type="pct"/>
            <w:vAlign w:val="center"/>
          </w:tcPr>
          <w:p w14:paraId="6C136BE8" w14:textId="0CFC5BE5" w:rsidR="00B96318" w:rsidRPr="003056F6" w:rsidRDefault="0007398D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0.75 (0.65-0.85)</w:t>
            </w:r>
          </w:p>
        </w:tc>
        <w:tc>
          <w:tcPr>
            <w:tcW w:w="469" w:type="pct"/>
            <w:vAlign w:val="center"/>
          </w:tcPr>
          <w:p w14:paraId="401F86A3" w14:textId="03AC25CC" w:rsidR="00B96318" w:rsidRPr="003056F6" w:rsidRDefault="0007398D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470" w:type="pct"/>
            <w:vAlign w:val="center"/>
          </w:tcPr>
          <w:p w14:paraId="147CEFA9" w14:textId="3CB2B91A" w:rsidR="00B96318" w:rsidRPr="003056F6" w:rsidRDefault="0007398D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532" w:type="pct"/>
            <w:vAlign w:val="center"/>
          </w:tcPr>
          <w:p w14:paraId="5323062B" w14:textId="7FC61143" w:rsidR="00B96318" w:rsidRPr="003056F6" w:rsidRDefault="0007398D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Monochorionic t</w:t>
            </w:r>
            <w:r w:rsidRPr="00B96318"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win 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p</w:t>
            </w:r>
            <w:r w:rsidRPr="00B96318"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regnancies</w:t>
            </w:r>
          </w:p>
        </w:tc>
      </w:tr>
      <w:tr w:rsidR="0007398D" w:rsidRPr="003056F6" w14:paraId="5842CA51" w14:textId="01B0805C" w:rsidTr="005267A4">
        <w:tc>
          <w:tcPr>
            <w:tcW w:w="443" w:type="pct"/>
          </w:tcPr>
          <w:p w14:paraId="11246647" w14:textId="4A5B2D81" w:rsidR="0007398D" w:rsidRPr="003056F6" w:rsidRDefault="0007398D" w:rsidP="0007398D">
            <w:pP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Shuai Li et al</w:t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begin">
                <w:fldData xml:space="preserve">PEVuZE5vdGU+PENpdGU+PEF1dGhvcj5MaTwvQXV0aG9yPjxZZWFyPjIwMjQ8L1llYXI+PFJlY051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==
</w:fldData>
              </w:fldChar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instrText xml:space="preserve"> ADDIN EN.CITE </w:instrText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begin">
                <w:fldData xml:space="preserve">PEVuZE5vdGU+PENpdGU+PEF1dGhvcj5MaTwvQXV0aG9yPjxZZWFyPjIwMjQ8L1llYXI+PFJlY051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==
</w:fldData>
              </w:fldChar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instrText xml:space="preserve"> ADDIN EN.CITE.DATA </w:instrText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separate"/>
            </w:r>
            <w:r w:rsidR="00D06A24">
              <w:rPr>
                <w:rFonts w:ascii="Times New Roman" w:hAnsi="Times New Roman" w:cs="Times New Roman"/>
                <w:noProof/>
                <w:sz w:val="20"/>
                <w:szCs w:val="20"/>
                <w14:ligatures w14:val="none"/>
              </w:rPr>
              <w:t>(5)</w:t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718" w:type="pct"/>
            <w:vAlign w:val="center"/>
          </w:tcPr>
          <w:p w14:paraId="3C746E8F" w14:textId="6131F8FD" w:rsidR="0007398D" w:rsidRPr="003056F6" w:rsidRDefault="0007398D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D</w:t>
            </w:r>
            <w:r w:rsidRPr="0007398D"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iscordant fetal growth</w:t>
            </w:r>
          </w:p>
        </w:tc>
        <w:tc>
          <w:tcPr>
            <w:tcW w:w="459" w:type="pct"/>
            <w:vAlign w:val="center"/>
          </w:tcPr>
          <w:p w14:paraId="59C249B3" w14:textId="5529F05A" w:rsidR="0007398D" w:rsidRPr="003056F6" w:rsidRDefault="0007398D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539" w:type="pct"/>
            <w:vAlign w:val="center"/>
          </w:tcPr>
          <w:p w14:paraId="0D924B7F" w14:textId="44F6A2DB" w:rsidR="0007398D" w:rsidRPr="003056F6" w:rsidRDefault="0007398D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24-28 GW</w:t>
            </w:r>
          </w:p>
        </w:tc>
        <w:tc>
          <w:tcPr>
            <w:tcW w:w="362" w:type="pct"/>
            <w:vAlign w:val="center"/>
          </w:tcPr>
          <w:p w14:paraId="4066F717" w14:textId="44D2968E" w:rsidR="0007398D" w:rsidRPr="003056F6" w:rsidRDefault="0007398D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860</w:t>
            </w:r>
          </w:p>
        </w:tc>
        <w:tc>
          <w:tcPr>
            <w:tcW w:w="595" w:type="pct"/>
            <w:vAlign w:val="center"/>
          </w:tcPr>
          <w:p w14:paraId="492210C9" w14:textId="1859F448" w:rsidR="0007398D" w:rsidRPr="003056F6" w:rsidRDefault="0007398D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252.5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pg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413" w:type="pct"/>
            <w:vAlign w:val="center"/>
          </w:tcPr>
          <w:p w14:paraId="3AEACA48" w14:textId="12F286E5" w:rsidR="0007398D" w:rsidRPr="003056F6" w:rsidRDefault="0007398D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0.72 (0.66-0.78)</w:t>
            </w:r>
          </w:p>
        </w:tc>
        <w:tc>
          <w:tcPr>
            <w:tcW w:w="469" w:type="pct"/>
            <w:vAlign w:val="center"/>
          </w:tcPr>
          <w:p w14:paraId="5C5F0F23" w14:textId="20A9658D" w:rsidR="0007398D" w:rsidRPr="003056F6" w:rsidRDefault="0007398D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470" w:type="pct"/>
            <w:vAlign w:val="center"/>
          </w:tcPr>
          <w:p w14:paraId="45D48988" w14:textId="1F7ADA46" w:rsidR="0007398D" w:rsidRPr="003056F6" w:rsidRDefault="0007398D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532" w:type="pct"/>
            <w:vAlign w:val="center"/>
          </w:tcPr>
          <w:p w14:paraId="6B38E9A4" w14:textId="59E06280" w:rsidR="0007398D" w:rsidRPr="003056F6" w:rsidRDefault="0007398D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Dichorionic t</w:t>
            </w:r>
            <w:r w:rsidRPr="00B96318"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win 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p</w:t>
            </w:r>
            <w:r w:rsidRPr="00B96318"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regnancies</w:t>
            </w:r>
          </w:p>
        </w:tc>
      </w:tr>
      <w:tr w:rsidR="0007398D" w:rsidRPr="003056F6" w14:paraId="648D2FE7" w14:textId="01681678" w:rsidTr="005267A4">
        <w:tc>
          <w:tcPr>
            <w:tcW w:w="443" w:type="pct"/>
          </w:tcPr>
          <w:p w14:paraId="15586FE7" w14:textId="270E8CBC" w:rsidR="00B96318" w:rsidRPr="003056F6" w:rsidRDefault="00165FE8" w:rsidP="00D80465">
            <w:pP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Alaa AI et al</w:t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begin"/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instrText xml:space="preserve"> ADDIN EN.CITE &lt;EndNote&gt;&lt;Cite&gt;&lt;Author&gt;Al Zubaidi&lt;/Author&gt;&lt;Year&gt;2021&lt;/Year&gt;&lt;RecNum&gt;2525&lt;/RecNum&gt;&lt;DisplayText&gt;(6)&lt;/DisplayText&gt;&lt;record&gt;&lt;rec-number&gt;2525&lt;/rec-number&gt;&lt;foreign-keys&gt;&lt;key app="EN" db-id="rv5v9ee0rsptwveazxoxsv92vr02pd5dv2ad" timestamp="1757636352"&gt;2525&lt;/key&gt;&lt;/foreign-keys&gt;&lt;ref-type name="Journal Article"&gt;17&lt;/ref-type&gt;&lt;contributors&gt;&lt;authors&gt;&lt;author&gt;Al Zubaidi, A.&lt;/author&gt;&lt;author&gt;Eid, M. M.&lt;/author&gt;&lt;/authors&gt;&lt;/contributors&gt;&lt;auth-address&gt;College of Medicine, University of Diyala, Baqubah, Iraq.&amp;#xD;Al Ain Hospital, Al Ain, United Arab Emirates. Dr.mustafa191982@gmail.com.&lt;/auth-address&gt;&lt;titles&gt;&lt;title&gt;The diagnostic utility of placental growth factor in ectopic pregnancy&lt;/title&gt;&lt;secondary-title&gt;Arch Gynecol Obstet&lt;/secondary-title&gt;&lt;/titles&gt;&lt;periodical&gt;&lt;full-title&gt;Arch Gynecol Obstet&lt;/full-title&gt;&lt;abbr-1&gt;Archives of gynecology and obstetrics&lt;/abbr-1&gt;&lt;/periodical&gt;&lt;pages&gt;833-838&lt;/pages&gt;&lt;volume&gt;304&lt;/volume&gt;&lt;number&gt;3&lt;/number&gt;&lt;edition&gt;2021/01/25&lt;/edition&gt;&lt;keywords&gt;&lt;keyword&gt;Adult&lt;/keyword&gt;&lt;keyword&gt;Biomarkers/blood&lt;/keyword&gt;&lt;keyword&gt;Case-Control Studies&lt;/keyword&gt;&lt;keyword&gt;Female&lt;/keyword&gt;&lt;keyword&gt;Humans&lt;/keyword&gt;&lt;keyword&gt;Placenta Growth Factor/*blood&lt;/keyword&gt;&lt;keyword&gt;Pre-Eclampsia/blood/*diagnosis&lt;/keyword&gt;&lt;keyword&gt;Pregnancy&lt;/keyword&gt;&lt;keyword&gt;Pregnancy Trimester, First&lt;/keyword&gt;&lt;keyword&gt;Pregnancy, Ectopic/blood/*diagnosis&lt;/keyword&gt;&lt;keyword&gt;Prospective Studies&lt;/keyword&gt;&lt;keyword&gt;Vascular Endothelial Growth Factor Receptor-1&lt;/keyword&gt;&lt;keyword&gt;Body mass index&lt;/keyword&gt;&lt;keyword&gt;Parity&lt;/keyword&gt;&lt;keyword&gt;Placenta growth factor&lt;/keyword&gt;&lt;keyword&gt;ectopic&lt;/keyword&gt;&lt;/keywords&gt;&lt;dates&gt;&lt;year&gt;2021&lt;/year&gt;&lt;pub-dates&gt;&lt;date&gt;Sep&lt;/date&gt;&lt;/pub-dates&gt;&lt;/dates&gt;&lt;isbn&gt;1432-0711 (Electronic)&amp;#xD;0932-0067 (Linking)&lt;/isbn&gt;&lt;accession-num&gt;33486592&lt;/accession-num&gt;&lt;urls&gt;&lt;related-urls&gt;&lt;url&gt;https://www.ncbi.nlm.nih.gov/pubmed/33486592&lt;/url&gt;&lt;/related-urls&gt;&lt;/urls&gt;&lt;electronic-resource-num&gt;10.1007/s00404-021-05965-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separate"/>
            </w:r>
            <w:r w:rsidR="00D06A24">
              <w:rPr>
                <w:rFonts w:ascii="Times New Roman" w:hAnsi="Times New Roman" w:cs="Times New Roman"/>
                <w:noProof/>
                <w:sz w:val="20"/>
                <w:szCs w:val="20"/>
                <w14:ligatures w14:val="none"/>
              </w:rPr>
              <w:t>(6)</w:t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718" w:type="pct"/>
            <w:vAlign w:val="center"/>
          </w:tcPr>
          <w:p w14:paraId="7CC9A8A9" w14:textId="19BDD341" w:rsidR="00B96318" w:rsidRPr="003056F6" w:rsidRDefault="00165FE8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 w:rsidRPr="00165FE8"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Ectopic pregnancy</w:t>
            </w:r>
          </w:p>
        </w:tc>
        <w:tc>
          <w:tcPr>
            <w:tcW w:w="459" w:type="pct"/>
            <w:vAlign w:val="center"/>
          </w:tcPr>
          <w:p w14:paraId="5F5860FD" w14:textId="2A7B3F83" w:rsidR="00B96318" w:rsidRPr="003056F6" w:rsidRDefault="00165FE8" w:rsidP="005267A4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Iraq</w:t>
            </w:r>
          </w:p>
        </w:tc>
        <w:tc>
          <w:tcPr>
            <w:tcW w:w="539" w:type="pct"/>
            <w:vAlign w:val="center"/>
          </w:tcPr>
          <w:p w14:paraId="5C8DC504" w14:textId="221E501A" w:rsidR="00B96318" w:rsidRPr="003056F6" w:rsidRDefault="00165FE8" w:rsidP="005267A4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5-10 GW</w:t>
            </w:r>
          </w:p>
        </w:tc>
        <w:tc>
          <w:tcPr>
            <w:tcW w:w="362" w:type="pct"/>
            <w:vAlign w:val="center"/>
          </w:tcPr>
          <w:p w14:paraId="45CC1500" w14:textId="216B663A" w:rsidR="00B96318" w:rsidRPr="003056F6" w:rsidRDefault="00165FE8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240</w:t>
            </w:r>
          </w:p>
        </w:tc>
        <w:tc>
          <w:tcPr>
            <w:tcW w:w="595" w:type="pct"/>
            <w:vAlign w:val="center"/>
          </w:tcPr>
          <w:p w14:paraId="414E8614" w14:textId="0568F9C2" w:rsidR="00B96318" w:rsidRPr="003056F6" w:rsidRDefault="00165FE8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15.5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pg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413" w:type="pct"/>
            <w:vAlign w:val="center"/>
          </w:tcPr>
          <w:p w14:paraId="7C7A8860" w14:textId="3A7B63E5" w:rsidR="00B96318" w:rsidRPr="003056F6" w:rsidRDefault="00165FE8" w:rsidP="005267A4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469" w:type="pct"/>
            <w:vAlign w:val="center"/>
          </w:tcPr>
          <w:p w14:paraId="03CEC649" w14:textId="7FA0E01D" w:rsidR="00B96318" w:rsidRPr="003056F6" w:rsidRDefault="00165FE8" w:rsidP="005267A4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470" w:type="pct"/>
            <w:vAlign w:val="center"/>
          </w:tcPr>
          <w:p w14:paraId="2E99984A" w14:textId="4973A9F5" w:rsidR="00B96318" w:rsidRPr="003056F6" w:rsidRDefault="00165FE8" w:rsidP="005267A4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532" w:type="pct"/>
            <w:vAlign w:val="center"/>
          </w:tcPr>
          <w:p w14:paraId="1132B491" w14:textId="043E319E" w:rsidR="00B96318" w:rsidRPr="003056F6" w:rsidRDefault="00165FE8" w:rsidP="005267A4">
            <w:pPr>
              <w:jc w:val="center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Single </w:t>
            </w:r>
            <w:r w:rsidRPr="00B96318"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Pregnancies</w:t>
            </w:r>
          </w:p>
        </w:tc>
      </w:tr>
      <w:tr w:rsidR="00165FE8" w:rsidRPr="003056F6" w14:paraId="0181F59B" w14:textId="77777777" w:rsidTr="005267A4">
        <w:tc>
          <w:tcPr>
            <w:tcW w:w="443" w:type="pct"/>
          </w:tcPr>
          <w:p w14:paraId="46DEAD12" w14:textId="2FDD7F49" w:rsidR="00165FE8" w:rsidRDefault="00503474" w:rsidP="00D80465">
            <w:pP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Parchem et al</w:t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begin">
                <w:fldData xml:space="preserve">PEVuZE5vdGU+PENpdGU+PEF1dGhvcj5QYXJjaGVtPC9BdXRob3I+PFllYXI+MjAyMDwvWWVhcj48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</w:fldData>
              </w:fldChar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instrText xml:space="preserve"> ADDIN EN.CITE </w:instrText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begin">
                <w:fldData xml:space="preserve">PEVuZE5vdGU+PENpdGU+PEF1dGhvcj5QYXJjaGVtPC9BdXRob3I+PFllYXI+MjAyMDwvWWVhcj48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</w:fldData>
              </w:fldChar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instrText xml:space="preserve"> ADDIN EN.CITE.DATA </w:instrText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separate"/>
            </w:r>
            <w:r w:rsidR="00D06A24">
              <w:rPr>
                <w:rFonts w:ascii="Times New Roman" w:hAnsi="Times New Roman" w:cs="Times New Roman"/>
                <w:noProof/>
                <w:sz w:val="20"/>
                <w:szCs w:val="20"/>
                <w14:ligatures w14:val="none"/>
              </w:rPr>
              <w:t>(7)</w:t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718" w:type="pct"/>
            <w:vAlign w:val="center"/>
          </w:tcPr>
          <w:p w14:paraId="67A2721D" w14:textId="4DFDD8E2" w:rsidR="00165FE8" w:rsidRPr="00165FE8" w:rsidRDefault="00503474" w:rsidP="005267A4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C</w:t>
            </w:r>
            <w:r w:rsidRPr="00503474"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omposite neonatal outcome</w:t>
            </w:r>
          </w:p>
        </w:tc>
        <w:tc>
          <w:tcPr>
            <w:tcW w:w="459" w:type="pct"/>
            <w:vAlign w:val="center"/>
          </w:tcPr>
          <w:p w14:paraId="5E00B5EC" w14:textId="6409E9CC" w:rsidR="00165FE8" w:rsidRDefault="00503474" w:rsidP="005267A4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USA</w:t>
            </w:r>
          </w:p>
        </w:tc>
        <w:tc>
          <w:tcPr>
            <w:tcW w:w="539" w:type="pct"/>
            <w:vAlign w:val="center"/>
          </w:tcPr>
          <w:p w14:paraId="5C501472" w14:textId="7B8FDEB4" w:rsidR="00165FE8" w:rsidRDefault="00503474" w:rsidP="005267A4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20-41GW</w:t>
            </w:r>
          </w:p>
        </w:tc>
        <w:tc>
          <w:tcPr>
            <w:tcW w:w="362" w:type="pct"/>
            <w:vAlign w:val="center"/>
          </w:tcPr>
          <w:p w14:paraId="072D40F8" w14:textId="2F980CC8" w:rsidR="00165FE8" w:rsidRDefault="00503474" w:rsidP="005267A4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1112</w:t>
            </w:r>
          </w:p>
        </w:tc>
        <w:tc>
          <w:tcPr>
            <w:tcW w:w="595" w:type="pct"/>
            <w:vAlign w:val="center"/>
          </w:tcPr>
          <w:p w14:paraId="6E221E9E" w14:textId="12D1BA37" w:rsidR="00165FE8" w:rsidRDefault="0053176C" w:rsidP="005267A4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100</w:t>
            </w: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pg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413" w:type="pct"/>
            <w:vAlign w:val="center"/>
          </w:tcPr>
          <w:p w14:paraId="2DFD79E7" w14:textId="53AD4871" w:rsidR="00165FE8" w:rsidRDefault="00165FE8" w:rsidP="005267A4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</w:pPr>
          </w:p>
        </w:tc>
        <w:tc>
          <w:tcPr>
            <w:tcW w:w="469" w:type="pct"/>
            <w:vAlign w:val="center"/>
          </w:tcPr>
          <w:p w14:paraId="703A58F9" w14:textId="67CEE6D9" w:rsidR="00165FE8" w:rsidRDefault="0053176C" w:rsidP="005267A4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0.96(0.88-0.99)</w:t>
            </w:r>
          </w:p>
        </w:tc>
        <w:tc>
          <w:tcPr>
            <w:tcW w:w="470" w:type="pct"/>
            <w:vAlign w:val="center"/>
          </w:tcPr>
          <w:p w14:paraId="0974424B" w14:textId="4EF10A62" w:rsidR="00165FE8" w:rsidRDefault="0053176C" w:rsidP="005267A4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0.36(0.32-0.38)</w:t>
            </w:r>
          </w:p>
        </w:tc>
        <w:tc>
          <w:tcPr>
            <w:tcW w:w="532" w:type="pct"/>
            <w:vAlign w:val="center"/>
          </w:tcPr>
          <w:p w14:paraId="4C1FF835" w14:textId="3A307EA9" w:rsidR="00165FE8" w:rsidRDefault="00503474" w:rsidP="005267A4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Single </w:t>
            </w:r>
            <w:r w:rsidRPr="00B96318"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Pregnancies</w:t>
            </w:r>
          </w:p>
        </w:tc>
      </w:tr>
      <w:tr w:rsidR="00165FE8" w:rsidRPr="003056F6" w14:paraId="3D17F6F1" w14:textId="77777777" w:rsidTr="005267A4">
        <w:tc>
          <w:tcPr>
            <w:tcW w:w="443" w:type="pct"/>
          </w:tcPr>
          <w:p w14:paraId="7543600C" w14:textId="5CC88C03" w:rsidR="00165FE8" w:rsidRDefault="00503474" w:rsidP="00D80465">
            <w:pP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Kate E </w:t>
            </w:r>
            <w:r w:rsidR="00D06A24"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et al</w:t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begin">
                <w:fldData xml:space="preserve">PEVuZE5vdGU+PENpdGU+PEF1dGhvcj5EdWhpZzwvQXV0aG9yPjxZZWFyPjIwMjA8L1llYXI+PFJl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</w:fldData>
              </w:fldChar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instrText xml:space="preserve"> ADDIN EN.CITE </w:instrText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begin">
                <w:fldData xml:space="preserve">PEVuZE5vdGU+PENpdGU+PEF1dGhvcj5EdWhpZzwvQXV0aG9yPjxZZWFyPjIwMjA8L1llYXI+PFJl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</w:fldData>
              </w:fldChar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instrText xml:space="preserve"> ADDIN EN.CITE.DATA </w:instrText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end"/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separate"/>
            </w:r>
            <w:r w:rsidR="00D06A24">
              <w:rPr>
                <w:rFonts w:ascii="Times New Roman" w:hAnsi="Times New Roman" w:cs="Times New Roman"/>
                <w:noProof/>
                <w:sz w:val="20"/>
                <w:szCs w:val="20"/>
                <w14:ligatures w14:val="none"/>
              </w:rPr>
              <w:t>(8)</w:t>
            </w:r>
            <w:r w:rsidR="00D06A24"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718" w:type="pct"/>
            <w:vAlign w:val="center"/>
          </w:tcPr>
          <w:p w14:paraId="34C8A824" w14:textId="760C5FFE" w:rsidR="00165FE8" w:rsidRPr="00165FE8" w:rsidRDefault="00503474" w:rsidP="005267A4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</w:pPr>
            <w:r w:rsidRPr="003056F6"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Preeclampsia</w:t>
            </w:r>
          </w:p>
        </w:tc>
        <w:tc>
          <w:tcPr>
            <w:tcW w:w="459" w:type="pct"/>
            <w:vAlign w:val="center"/>
          </w:tcPr>
          <w:p w14:paraId="10E7499E" w14:textId="52CE6282" w:rsidR="00165FE8" w:rsidRDefault="00503474" w:rsidP="005267A4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UK</w:t>
            </w:r>
          </w:p>
        </w:tc>
        <w:tc>
          <w:tcPr>
            <w:tcW w:w="539" w:type="pct"/>
            <w:vAlign w:val="center"/>
          </w:tcPr>
          <w:p w14:paraId="13FFF264" w14:textId="59BD0E6B" w:rsidR="00165FE8" w:rsidRDefault="00503474" w:rsidP="005267A4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20-36 GW</w:t>
            </w:r>
          </w:p>
        </w:tc>
        <w:tc>
          <w:tcPr>
            <w:tcW w:w="362" w:type="pct"/>
            <w:vAlign w:val="center"/>
          </w:tcPr>
          <w:p w14:paraId="5D029E73" w14:textId="68F04ED3" w:rsidR="00165FE8" w:rsidRDefault="00503474" w:rsidP="005267A4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289</w:t>
            </w:r>
          </w:p>
        </w:tc>
        <w:tc>
          <w:tcPr>
            <w:tcW w:w="595" w:type="pct"/>
            <w:vAlign w:val="center"/>
          </w:tcPr>
          <w:p w14:paraId="48857D7D" w14:textId="5DE2BD3E" w:rsidR="00165FE8" w:rsidRDefault="00503474" w:rsidP="005267A4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pg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/ml</w:t>
            </w:r>
          </w:p>
        </w:tc>
        <w:tc>
          <w:tcPr>
            <w:tcW w:w="413" w:type="pct"/>
            <w:vAlign w:val="center"/>
          </w:tcPr>
          <w:p w14:paraId="442C0AD6" w14:textId="0465754E" w:rsidR="00165FE8" w:rsidRDefault="00503474" w:rsidP="005267A4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0.79 (0.68-0.89)</w:t>
            </w:r>
          </w:p>
        </w:tc>
        <w:tc>
          <w:tcPr>
            <w:tcW w:w="469" w:type="pct"/>
            <w:vAlign w:val="center"/>
          </w:tcPr>
          <w:p w14:paraId="68A89931" w14:textId="0C924D3C" w:rsidR="00165FE8" w:rsidRDefault="00503474" w:rsidP="005267A4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0.88 (0.68-0.97)</w:t>
            </w:r>
          </w:p>
        </w:tc>
        <w:tc>
          <w:tcPr>
            <w:tcW w:w="470" w:type="pct"/>
            <w:vAlign w:val="center"/>
          </w:tcPr>
          <w:p w14:paraId="2709EAC2" w14:textId="27CE020A" w:rsidR="00165FE8" w:rsidRDefault="00503474" w:rsidP="005267A4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0.59 (0.43-0.55)</w:t>
            </w:r>
          </w:p>
        </w:tc>
        <w:tc>
          <w:tcPr>
            <w:tcW w:w="532" w:type="pct"/>
            <w:vAlign w:val="center"/>
          </w:tcPr>
          <w:p w14:paraId="427FD4EA" w14:textId="01E254A4" w:rsidR="00165FE8" w:rsidRDefault="00503474" w:rsidP="005267A4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 xml:space="preserve">Single </w:t>
            </w:r>
            <w:r w:rsidRPr="00B96318">
              <w:rPr>
                <w:rFonts w:ascii="Times New Roman" w:hAnsi="Times New Roman" w:cs="Times New Roman" w:hint="eastAsia"/>
                <w:sz w:val="20"/>
                <w:szCs w:val="20"/>
                <w14:ligatures w14:val="none"/>
              </w:rPr>
              <w:t>Pregnancies</w:t>
            </w:r>
          </w:p>
        </w:tc>
      </w:tr>
    </w:tbl>
    <w:p w14:paraId="5DED88CE" w14:textId="77777777" w:rsidR="00D80465" w:rsidRDefault="00D80465">
      <w:pPr>
        <w:rPr>
          <w:rFonts w:ascii="Times New Roman" w:hAnsi="Times New Roman" w:cs="Times New Roman"/>
          <w:sz w:val="24"/>
          <w:szCs w:val="24"/>
          <w14:ligatures w14:val="none"/>
        </w:rPr>
      </w:pPr>
    </w:p>
    <w:p w14:paraId="7A3AE161" w14:textId="77777777" w:rsidR="003056F6" w:rsidRDefault="003056F6">
      <w:pPr>
        <w:rPr>
          <w:rFonts w:ascii="Times New Roman" w:hAnsi="Times New Roman" w:cs="Times New Roman"/>
          <w:sz w:val="24"/>
          <w:szCs w:val="24"/>
          <w14:ligatures w14:val="none"/>
        </w:rPr>
      </w:pPr>
    </w:p>
    <w:p w14:paraId="56767548" w14:textId="5ADFE93B" w:rsidR="003056F6" w:rsidRDefault="005267A4">
      <w:pPr>
        <w:rPr>
          <w:rFonts w:ascii="Times New Roman" w:hAnsi="Times New Roman" w:cs="Times New Roman" w:hint="eastAsia"/>
          <w:sz w:val="24"/>
          <w:szCs w:val="24"/>
          <w14:ligatures w14:val="none"/>
        </w:rPr>
      </w:pPr>
      <w:r>
        <w:rPr>
          <w:rFonts w:ascii="Times New Roman" w:hAnsi="Times New Roman" w:cs="Times New Roman" w:hint="eastAsia"/>
          <w:sz w:val="24"/>
          <w:szCs w:val="24"/>
          <w14:ligatures w14:val="none"/>
        </w:rPr>
        <w:t>Ref:</w:t>
      </w:r>
    </w:p>
    <w:p w14:paraId="1CA2864F" w14:textId="77777777" w:rsidR="00D06A24" w:rsidRPr="005267A4" w:rsidRDefault="003056F6" w:rsidP="00D06A24">
      <w:pPr>
        <w:pStyle w:val="EndNoteBibliography"/>
        <w:rPr>
          <w:rFonts w:ascii="Times New Roman" w:hAnsi="Times New Roman" w:cs="Times New Roman"/>
        </w:rPr>
      </w:pPr>
      <w:r w:rsidRPr="005267A4">
        <w:rPr>
          <w:rFonts w:ascii="Times New Roman" w:hAnsi="Times New Roman" w:cs="Times New Roman"/>
          <w:sz w:val="24"/>
          <w:szCs w:val="24"/>
          <w14:ligatures w14:val="none"/>
        </w:rPr>
        <w:fldChar w:fldCharType="begin"/>
      </w:r>
      <w:r w:rsidRPr="005267A4">
        <w:rPr>
          <w:rFonts w:ascii="Times New Roman" w:hAnsi="Times New Roman" w:cs="Times New Roman"/>
          <w:sz w:val="24"/>
          <w:szCs w:val="24"/>
          <w14:ligatures w14:val="none"/>
        </w:rPr>
        <w:instrText xml:space="preserve"> ADDIN EN.REFLIST </w:instrText>
      </w:r>
      <w:r w:rsidRPr="005267A4">
        <w:rPr>
          <w:rFonts w:ascii="Times New Roman" w:hAnsi="Times New Roman" w:cs="Times New Roman"/>
          <w:sz w:val="24"/>
          <w:szCs w:val="24"/>
          <w14:ligatures w14:val="none"/>
        </w:rPr>
        <w:fldChar w:fldCharType="separate"/>
      </w:r>
      <w:r w:rsidR="00D06A24" w:rsidRPr="005267A4">
        <w:rPr>
          <w:rFonts w:ascii="Times New Roman" w:hAnsi="Times New Roman" w:cs="Times New Roman"/>
        </w:rPr>
        <w:t>1.</w:t>
      </w:r>
      <w:r w:rsidR="00D06A24" w:rsidRPr="005267A4">
        <w:rPr>
          <w:rFonts w:ascii="Times New Roman" w:hAnsi="Times New Roman" w:cs="Times New Roman"/>
        </w:rPr>
        <w:tab/>
        <w:t xml:space="preserve">Gladstone RA, Ahmed S, Huszti E, McLaughlin K, Snelgrove JW, Taher J, et al. Midpregnancy Placental Growth Factor Screening and Early Preterm Birth. </w:t>
      </w:r>
      <w:r w:rsidR="00D06A24" w:rsidRPr="005267A4">
        <w:rPr>
          <w:rFonts w:ascii="Times New Roman" w:hAnsi="Times New Roman" w:cs="Times New Roman"/>
          <w:i/>
        </w:rPr>
        <w:t>JAMA Netw Open</w:t>
      </w:r>
      <w:r w:rsidR="00D06A24" w:rsidRPr="005267A4">
        <w:rPr>
          <w:rFonts w:ascii="Times New Roman" w:hAnsi="Times New Roman" w:cs="Times New Roman"/>
        </w:rPr>
        <w:t xml:space="preserve"> (2024) 7(11):e2444454. Epub 2024/11/14. doi: 10.1001/jamanetworkopen.2024.44454.</w:t>
      </w:r>
    </w:p>
    <w:p w14:paraId="5D6E66FA" w14:textId="77777777" w:rsidR="00D06A24" w:rsidRPr="005267A4" w:rsidRDefault="00D06A24" w:rsidP="00D06A24">
      <w:pPr>
        <w:pStyle w:val="EndNoteBibliography"/>
        <w:rPr>
          <w:rFonts w:ascii="Times New Roman" w:hAnsi="Times New Roman" w:cs="Times New Roman"/>
        </w:rPr>
      </w:pPr>
      <w:r w:rsidRPr="005267A4">
        <w:rPr>
          <w:rFonts w:ascii="Times New Roman" w:hAnsi="Times New Roman" w:cs="Times New Roman"/>
        </w:rPr>
        <w:t>2.</w:t>
      </w:r>
      <w:r w:rsidRPr="005267A4">
        <w:rPr>
          <w:rFonts w:ascii="Times New Roman" w:hAnsi="Times New Roman" w:cs="Times New Roman"/>
        </w:rPr>
        <w:tab/>
        <w:t xml:space="preserve">Du L, Wang B, Zhang M, Bai J, Xu X, Wang N. Predictive Value of Placental Growth Factor Level for Adverse Pregnancy Outcome in Twin Pregnancies at Advanced Maternal Age. </w:t>
      </w:r>
      <w:r w:rsidRPr="005267A4">
        <w:rPr>
          <w:rFonts w:ascii="Times New Roman" w:hAnsi="Times New Roman" w:cs="Times New Roman"/>
          <w:i/>
        </w:rPr>
        <w:t>Am J Transl Res</w:t>
      </w:r>
      <w:r w:rsidRPr="005267A4">
        <w:rPr>
          <w:rFonts w:ascii="Times New Roman" w:hAnsi="Times New Roman" w:cs="Times New Roman"/>
        </w:rPr>
        <w:t xml:space="preserve"> (2024) 16(11):6581-92. Epub 2024/12/16. doi: 10.62347/NFCD8953.</w:t>
      </w:r>
    </w:p>
    <w:p w14:paraId="598BF14A" w14:textId="77777777" w:rsidR="00D06A24" w:rsidRPr="005267A4" w:rsidRDefault="00D06A24" w:rsidP="00D06A24">
      <w:pPr>
        <w:pStyle w:val="EndNoteBibliography"/>
        <w:rPr>
          <w:rFonts w:ascii="Times New Roman" w:hAnsi="Times New Roman" w:cs="Times New Roman"/>
        </w:rPr>
      </w:pPr>
      <w:r w:rsidRPr="005267A4">
        <w:rPr>
          <w:rFonts w:ascii="Times New Roman" w:hAnsi="Times New Roman" w:cs="Times New Roman"/>
        </w:rPr>
        <w:t>3.</w:t>
      </w:r>
      <w:r w:rsidRPr="005267A4">
        <w:rPr>
          <w:rFonts w:ascii="Times New Roman" w:hAnsi="Times New Roman" w:cs="Times New Roman"/>
        </w:rPr>
        <w:tab/>
        <w:t xml:space="preserve">Zhang Y, Shao S, Xu Q, Qin J, Liu Z, Zhang X. The Correlation between Placental Growth Factor and Small for Gestational Age Infants: A Matched Case-Control Study. </w:t>
      </w:r>
      <w:r w:rsidRPr="005267A4">
        <w:rPr>
          <w:rFonts w:ascii="Times New Roman" w:hAnsi="Times New Roman" w:cs="Times New Roman"/>
          <w:i/>
        </w:rPr>
        <w:t>J Matern Fetal Neonatal Med</w:t>
      </w:r>
      <w:r w:rsidRPr="005267A4">
        <w:rPr>
          <w:rFonts w:ascii="Times New Roman" w:hAnsi="Times New Roman" w:cs="Times New Roman"/>
        </w:rPr>
        <w:t xml:space="preserve"> (2024) 37(1):2428387. Epub 2024/11/18. doi: 10.1080/14767058.2024.2428387.</w:t>
      </w:r>
    </w:p>
    <w:p w14:paraId="70088B36" w14:textId="77777777" w:rsidR="00D06A24" w:rsidRPr="005267A4" w:rsidRDefault="00D06A24" w:rsidP="00D06A24">
      <w:pPr>
        <w:pStyle w:val="EndNoteBibliography"/>
        <w:rPr>
          <w:rFonts w:ascii="Times New Roman" w:hAnsi="Times New Roman" w:cs="Times New Roman"/>
        </w:rPr>
      </w:pPr>
      <w:r w:rsidRPr="005267A4">
        <w:rPr>
          <w:rFonts w:ascii="Times New Roman" w:hAnsi="Times New Roman" w:cs="Times New Roman"/>
        </w:rPr>
        <w:lastRenderedPageBreak/>
        <w:t>4.</w:t>
      </w:r>
      <w:r w:rsidRPr="005267A4">
        <w:rPr>
          <w:rFonts w:ascii="Times New Roman" w:hAnsi="Times New Roman" w:cs="Times New Roman"/>
        </w:rPr>
        <w:tab/>
        <w:t xml:space="preserve">Qi G, Yao L, Liu Z, Guo W, Liu H, Zhang J, et al. Placental Growth Factor as a Predictive Marker of Preeclampsia in Twin Pregnancy. </w:t>
      </w:r>
      <w:r w:rsidRPr="005267A4">
        <w:rPr>
          <w:rFonts w:ascii="Times New Roman" w:hAnsi="Times New Roman" w:cs="Times New Roman"/>
          <w:i/>
        </w:rPr>
        <w:t>J Perinat Med</w:t>
      </w:r>
      <w:r w:rsidRPr="005267A4">
        <w:rPr>
          <w:rFonts w:ascii="Times New Roman" w:hAnsi="Times New Roman" w:cs="Times New Roman"/>
        </w:rPr>
        <w:t xml:space="preserve"> (2025) 53(2):149-57. Epub 2024/12/20. doi: 10.1515/jpm-2024-0184.</w:t>
      </w:r>
    </w:p>
    <w:p w14:paraId="61FCBF74" w14:textId="77777777" w:rsidR="00D06A24" w:rsidRPr="005267A4" w:rsidRDefault="00D06A24" w:rsidP="00D06A24">
      <w:pPr>
        <w:pStyle w:val="EndNoteBibliography"/>
        <w:rPr>
          <w:rFonts w:ascii="Times New Roman" w:hAnsi="Times New Roman" w:cs="Times New Roman"/>
        </w:rPr>
      </w:pPr>
      <w:r w:rsidRPr="005267A4">
        <w:rPr>
          <w:rFonts w:ascii="Times New Roman" w:hAnsi="Times New Roman" w:cs="Times New Roman"/>
        </w:rPr>
        <w:t>5.</w:t>
      </w:r>
      <w:r w:rsidRPr="005267A4">
        <w:rPr>
          <w:rFonts w:ascii="Times New Roman" w:hAnsi="Times New Roman" w:cs="Times New Roman"/>
        </w:rPr>
        <w:tab/>
        <w:t xml:space="preserve">Li S, Wu K, Zhou S, Yin B, Bai X, Zhu B. Predictive Value of Maternal Serum Placental Growth Factor Levels for Discordant Fetal Growth in Twins: A Retrospective Cohort Study. </w:t>
      </w:r>
      <w:r w:rsidRPr="005267A4">
        <w:rPr>
          <w:rFonts w:ascii="Times New Roman" w:hAnsi="Times New Roman" w:cs="Times New Roman"/>
          <w:i/>
        </w:rPr>
        <w:t>BMC Pregnancy Childbirth</w:t>
      </w:r>
      <w:r w:rsidRPr="005267A4">
        <w:rPr>
          <w:rFonts w:ascii="Times New Roman" w:hAnsi="Times New Roman" w:cs="Times New Roman"/>
        </w:rPr>
        <w:t xml:space="preserve"> (2024) 24(1):10. Epub 2024/01/04. doi: 10.1186/s12884-023-06212-1.</w:t>
      </w:r>
    </w:p>
    <w:p w14:paraId="4624D66E" w14:textId="77777777" w:rsidR="00D06A24" w:rsidRPr="005267A4" w:rsidRDefault="00D06A24" w:rsidP="00D06A24">
      <w:pPr>
        <w:pStyle w:val="EndNoteBibliography"/>
        <w:rPr>
          <w:rFonts w:ascii="Times New Roman" w:hAnsi="Times New Roman" w:cs="Times New Roman"/>
        </w:rPr>
      </w:pPr>
      <w:r w:rsidRPr="005267A4">
        <w:rPr>
          <w:rFonts w:ascii="Times New Roman" w:hAnsi="Times New Roman" w:cs="Times New Roman"/>
        </w:rPr>
        <w:t>6.</w:t>
      </w:r>
      <w:r w:rsidRPr="005267A4">
        <w:rPr>
          <w:rFonts w:ascii="Times New Roman" w:hAnsi="Times New Roman" w:cs="Times New Roman"/>
        </w:rPr>
        <w:tab/>
        <w:t xml:space="preserve">Al Zubaidi A, Eid MM. The Diagnostic Utility of Placental Growth Factor in Ectopic Pregnancy. </w:t>
      </w:r>
      <w:r w:rsidRPr="005267A4">
        <w:rPr>
          <w:rFonts w:ascii="Times New Roman" w:hAnsi="Times New Roman" w:cs="Times New Roman"/>
          <w:i/>
        </w:rPr>
        <w:t>Archives of gynecology and obstetrics</w:t>
      </w:r>
      <w:r w:rsidRPr="005267A4">
        <w:rPr>
          <w:rFonts w:ascii="Times New Roman" w:hAnsi="Times New Roman" w:cs="Times New Roman"/>
        </w:rPr>
        <w:t xml:space="preserve"> (2021) 304(3):833-8. Epub 2021/01/25. doi: 10.1007/s00404-021-05965-4.</w:t>
      </w:r>
    </w:p>
    <w:p w14:paraId="37902C05" w14:textId="77777777" w:rsidR="00D06A24" w:rsidRPr="005267A4" w:rsidRDefault="00D06A24" w:rsidP="00D06A24">
      <w:pPr>
        <w:pStyle w:val="EndNoteBibliography"/>
        <w:rPr>
          <w:rFonts w:ascii="Times New Roman" w:hAnsi="Times New Roman" w:cs="Times New Roman"/>
        </w:rPr>
      </w:pPr>
      <w:r w:rsidRPr="005267A4">
        <w:rPr>
          <w:rFonts w:ascii="Times New Roman" w:hAnsi="Times New Roman" w:cs="Times New Roman"/>
        </w:rPr>
        <w:t>7.</w:t>
      </w:r>
      <w:r w:rsidRPr="005267A4">
        <w:rPr>
          <w:rFonts w:ascii="Times New Roman" w:hAnsi="Times New Roman" w:cs="Times New Roman"/>
        </w:rPr>
        <w:tab/>
        <w:t xml:space="preserve">Parchem JG, Brock CO, Chen HY, Kalluri R, Barton JR, Sibai BM, et al. Placental Growth Factor and the Risk of Adverse Neonatal and Maternal Outcomes. </w:t>
      </w:r>
      <w:r w:rsidRPr="005267A4">
        <w:rPr>
          <w:rFonts w:ascii="Times New Roman" w:hAnsi="Times New Roman" w:cs="Times New Roman"/>
          <w:i/>
        </w:rPr>
        <w:t>Obstetrics and gynecology</w:t>
      </w:r>
      <w:r w:rsidRPr="005267A4">
        <w:rPr>
          <w:rFonts w:ascii="Times New Roman" w:hAnsi="Times New Roman" w:cs="Times New Roman"/>
        </w:rPr>
        <w:t xml:space="preserve"> (2020) 135(3):665-73. Epub 2020/02/07. doi: 10.1097/AOG.0000000000003694.</w:t>
      </w:r>
    </w:p>
    <w:p w14:paraId="2E589BAA" w14:textId="77777777" w:rsidR="00D06A24" w:rsidRPr="005267A4" w:rsidRDefault="00D06A24" w:rsidP="00D06A24">
      <w:pPr>
        <w:pStyle w:val="EndNoteBibliography"/>
        <w:rPr>
          <w:rFonts w:ascii="Times New Roman" w:hAnsi="Times New Roman" w:cs="Times New Roman"/>
        </w:rPr>
      </w:pPr>
      <w:r w:rsidRPr="005267A4">
        <w:rPr>
          <w:rFonts w:ascii="Times New Roman" w:hAnsi="Times New Roman" w:cs="Times New Roman"/>
        </w:rPr>
        <w:t>8.</w:t>
      </w:r>
      <w:r w:rsidRPr="005267A4">
        <w:rPr>
          <w:rFonts w:ascii="Times New Roman" w:hAnsi="Times New Roman" w:cs="Times New Roman"/>
        </w:rPr>
        <w:tab/>
        <w:t xml:space="preserve">Duhig KE, Webster LM, Sharp A, Gill C, Seed PT, Shennan AH, et al. Diagnostic Accuracy of Repeat Placental Growth Factor Measurements in Women with Suspected Preeclampsia: A Case Series Study. </w:t>
      </w:r>
      <w:r w:rsidRPr="005267A4">
        <w:rPr>
          <w:rFonts w:ascii="Times New Roman" w:hAnsi="Times New Roman" w:cs="Times New Roman"/>
          <w:i/>
        </w:rPr>
        <w:t>Acta Obstet Gynecol Scand</w:t>
      </w:r>
      <w:r w:rsidRPr="005267A4">
        <w:rPr>
          <w:rFonts w:ascii="Times New Roman" w:hAnsi="Times New Roman" w:cs="Times New Roman"/>
        </w:rPr>
        <w:t xml:space="preserve"> (2020) 99(8):994-1002. Epub 2020/02/06. doi: 10.1111/aogs.13818.</w:t>
      </w:r>
    </w:p>
    <w:p w14:paraId="69EE19D2" w14:textId="559E20AE" w:rsidR="003056F6" w:rsidRPr="00D80465" w:rsidRDefault="003056F6">
      <w:pPr>
        <w:rPr>
          <w:rFonts w:ascii="Times New Roman" w:hAnsi="Times New Roman" w:cs="Times New Roman"/>
          <w:sz w:val="24"/>
          <w:szCs w:val="24"/>
          <w14:ligatures w14:val="none"/>
        </w:rPr>
      </w:pPr>
      <w:r w:rsidRPr="005267A4">
        <w:rPr>
          <w:rFonts w:ascii="Times New Roman" w:hAnsi="Times New Roman" w:cs="Times New Roman"/>
          <w:sz w:val="24"/>
          <w:szCs w:val="24"/>
          <w14:ligatures w14:val="none"/>
        </w:rPr>
        <w:fldChar w:fldCharType="end"/>
      </w:r>
    </w:p>
    <w:sectPr w:rsidR="003056F6" w:rsidRPr="00D80465" w:rsidSect="00D804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5v9ee0rsptwveazxoxsv92vr02pd5dv2ad&quot;&gt;自动化程序开发&lt;record-ids&gt;&lt;item&gt;2520&lt;/item&gt;&lt;item&gt;2521&lt;/item&gt;&lt;item&gt;2522&lt;/item&gt;&lt;item&gt;2523&lt;/item&gt;&lt;item&gt;2524&lt;/item&gt;&lt;item&gt;2525&lt;/item&gt;&lt;item&gt;2526&lt;/item&gt;&lt;item&gt;2527&lt;/item&gt;&lt;/record-ids&gt;&lt;/item&gt;&lt;/Libraries&gt;"/>
  </w:docVars>
  <w:rsids>
    <w:rsidRoot w:val="006D29AF"/>
    <w:rsid w:val="00013DD3"/>
    <w:rsid w:val="0007398D"/>
    <w:rsid w:val="00165FE8"/>
    <w:rsid w:val="003056F6"/>
    <w:rsid w:val="00374B6B"/>
    <w:rsid w:val="00503474"/>
    <w:rsid w:val="005267A4"/>
    <w:rsid w:val="0053176C"/>
    <w:rsid w:val="005C6A28"/>
    <w:rsid w:val="00617A31"/>
    <w:rsid w:val="006559A0"/>
    <w:rsid w:val="00696301"/>
    <w:rsid w:val="006D29AF"/>
    <w:rsid w:val="00756E56"/>
    <w:rsid w:val="0082246F"/>
    <w:rsid w:val="00993B50"/>
    <w:rsid w:val="009A0807"/>
    <w:rsid w:val="00B96318"/>
    <w:rsid w:val="00BB48B4"/>
    <w:rsid w:val="00BC1E2A"/>
    <w:rsid w:val="00D06A24"/>
    <w:rsid w:val="00D80465"/>
    <w:rsid w:val="00DC3180"/>
    <w:rsid w:val="00F06CDF"/>
    <w:rsid w:val="00FD2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9736AC"/>
  <w14:defaultImageDpi w14:val="330"/>
  <w15:chartTrackingRefBased/>
  <w15:docId w15:val="{9E08F4D2-A329-4A05-9E61-96D3A4D34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D29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29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29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29A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29A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29A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29A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29A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29A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29A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D29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D29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D29A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D29A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D29A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D29A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D29A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D29A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D29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D29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29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D29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29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D29A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29A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D29A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D29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D29A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D29AF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D804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3056F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056F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056F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056F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1342</Words>
  <Characters>8150</Characters>
  <Application>Microsoft Office Word</Application>
  <DocSecurity>0</DocSecurity>
  <Lines>1018</Lines>
  <Paragraphs>1054</Paragraphs>
  <ScaleCrop>false</ScaleCrop>
  <Company/>
  <LinksUpToDate>false</LinksUpToDate>
  <CharactersWithSpaces>8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n Li</dc:creator>
  <cp:keywords/>
  <dc:description/>
  <cp:lastModifiedBy>Kavin Li</cp:lastModifiedBy>
  <cp:revision>4</cp:revision>
  <dcterms:created xsi:type="dcterms:W3CDTF">2025-09-11T23:40:00Z</dcterms:created>
  <dcterms:modified xsi:type="dcterms:W3CDTF">2025-09-12T01:19:00Z</dcterms:modified>
</cp:coreProperties>
</file>